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A03" w:rsidRDefault="00B36A03" w:rsidP="00B36A03">
      <w:pPr>
        <w:pStyle w:val="NoSpacing1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Table S2: Univariate analysis of prognostic significance of stromal CD8+ in NSCLC</w:t>
      </w:r>
    </w:p>
    <w:p w:rsidR="00B36A03" w:rsidRDefault="00B36A03" w:rsidP="00B36A03">
      <w:pPr>
        <w:pStyle w:val="NoSpacing1"/>
        <w:jc w:val="both"/>
        <w:rPr>
          <w:rFonts w:ascii="Arial" w:hAnsi="Arial" w:cs="Arial"/>
          <w:b/>
          <w:i/>
        </w:rPr>
      </w:pPr>
    </w:p>
    <w:p w:rsidR="00B36A03" w:rsidRDefault="00B36A03" w:rsidP="00B36A03">
      <w:pPr>
        <w:pStyle w:val="NoSpacing1"/>
        <w:jc w:val="both"/>
        <w:rPr>
          <w:rFonts w:ascii="Arial" w:hAnsi="Arial" w:cs="Arial"/>
        </w:rPr>
      </w:pPr>
      <w:r>
        <w:rPr>
          <w:rFonts w:ascii="Arial" w:hAnsi="Arial" w:cs="Arial"/>
          <w:b/>
          <w:i/>
        </w:rPr>
        <w:t xml:space="preserve">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709"/>
        <w:gridCol w:w="1417"/>
        <w:gridCol w:w="851"/>
        <w:gridCol w:w="709"/>
        <w:gridCol w:w="1417"/>
        <w:gridCol w:w="851"/>
      </w:tblGrid>
      <w:tr w:rsidR="00B36A03" w:rsidTr="009D399B">
        <w:tc>
          <w:tcPr>
            <w:tcW w:w="112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FS</w:t>
            </w:r>
          </w:p>
        </w:tc>
      </w:tr>
      <w:tr w:rsidR="00B36A03" w:rsidTr="009D399B">
        <w:tc>
          <w:tcPr>
            <w:tcW w:w="112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B36A03" w:rsidTr="009D399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4, 1.04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4, 0.9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9</w:t>
            </w:r>
          </w:p>
        </w:tc>
      </w:tr>
      <w:tr w:rsidR="00B36A03" w:rsidTr="009D399B">
        <w:tc>
          <w:tcPr>
            <w:tcW w:w="112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d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7, 1.09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6, 1.0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71, 1.28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8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7, 1.22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0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21, 0.90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5, 0.87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7</w:t>
            </w:r>
          </w:p>
        </w:tc>
      </w:tr>
      <w:tr w:rsidR="00B36A03" w:rsidTr="009D399B">
        <w:tc>
          <w:tcPr>
            <w:tcW w:w="112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7, 1.60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0, 1.55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8</w:t>
            </w:r>
          </w:p>
        </w:tc>
      </w:tr>
      <w:tr w:rsidR="00B36A03" w:rsidTr="009D399B">
        <w:tc>
          <w:tcPr>
            <w:tcW w:w="112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4, 1.05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3, 0.96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6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3, 2.42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6, 3.09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4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ght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8, 2.13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1, 1.43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</w:t>
            </w:r>
          </w:p>
        </w:tc>
      </w:tr>
      <w:tr w:rsidR="00B36A03" w:rsidTr="009D399B">
        <w:tc>
          <w:tcPr>
            <w:tcW w:w="112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v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8, 1.01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2, 1.01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</w:tr>
      <w:tr w:rsidR="00B36A03" w:rsidTr="009D399B">
        <w:tc>
          <w:tcPr>
            <w:tcW w:w="112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3, 1.0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5, 1.00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44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0, 1.29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8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4, 1.28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5</w:t>
            </w:r>
          </w:p>
        </w:tc>
      </w:tr>
      <w:tr w:rsidR="00B36A03" w:rsidTr="009D399B">
        <w:tc>
          <w:tcPr>
            <w:tcW w:w="1129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Q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0, 1.09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  <w:tc>
          <w:tcPr>
            <w:tcW w:w="709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417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2, 0.94]</w:t>
            </w:r>
          </w:p>
        </w:tc>
        <w:tc>
          <w:tcPr>
            <w:tcW w:w="851" w:type="dxa"/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6</w:t>
            </w:r>
          </w:p>
        </w:tc>
      </w:tr>
      <w:tr w:rsidR="00B36A03" w:rsidTr="009D399B">
        <w:tc>
          <w:tcPr>
            <w:tcW w:w="112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7, 1.34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1, 1.66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A03" w:rsidRDefault="00B36A03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4</w:t>
            </w:r>
          </w:p>
        </w:tc>
      </w:tr>
    </w:tbl>
    <w:p w:rsidR="00B36A03" w:rsidRDefault="00B36A03" w:rsidP="00B36A03">
      <w:pPr>
        <w:pStyle w:val="NoSpacing1"/>
        <w:jc w:val="both"/>
        <w:rPr>
          <w:rFonts w:ascii="Arial" w:hAnsi="Arial" w:cs="Arial"/>
        </w:rPr>
      </w:pPr>
    </w:p>
    <w:p w:rsidR="003646B6" w:rsidRPr="00B36A03" w:rsidRDefault="003646B6">
      <w:pPr>
        <w:rPr>
          <w:rFonts w:ascii="Arial" w:hAnsi="Arial" w:cs="Arial"/>
        </w:rPr>
      </w:pPr>
      <w:bookmarkStart w:id="0" w:name="_GoBack"/>
      <w:bookmarkEnd w:id="0"/>
    </w:p>
    <w:sectPr w:rsidR="003646B6" w:rsidRPr="00B36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A03"/>
    <w:rsid w:val="003646B6"/>
    <w:rsid w:val="00B3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F887"/>
  <w15:chartTrackingRefBased/>
  <w15:docId w15:val="{C94CCFE5-5344-4205-A559-0CE0FFA4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A0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A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1"/>
    <w:qFormat/>
    <w:rsid w:val="00B36A0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B36A0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a Ameratunga</dc:creator>
  <cp:keywords/>
  <dc:description/>
  <cp:lastModifiedBy>Malaka Ameratunga</cp:lastModifiedBy>
  <cp:revision>1</cp:revision>
  <dcterms:created xsi:type="dcterms:W3CDTF">2016-02-18T05:01:00Z</dcterms:created>
  <dcterms:modified xsi:type="dcterms:W3CDTF">2016-02-18T05:02:00Z</dcterms:modified>
</cp:coreProperties>
</file>